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Table S3.  The museum </w:t>
      </w:r>
      <w:r>
        <w:rPr/>
        <w:t xml:space="preserve">collections from which we were able to obtain data. </w:t>
      </w:r>
    </w:p>
    <w:tbl>
      <w:tblPr>
        <w:tblW w:w="940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0"/>
        <w:gridCol w:w="1380"/>
      </w:tblGrid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Titl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Code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demy of Natural Sciences, Philadelphia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P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ican Museum of Natural History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NH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kland Museum, New Zealan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ijing Institute of Zoology, Chin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l Museum of Natural History, University of Minnesota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NH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nice P. Bishop Museum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B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logie Zentrum des Oberostereichisches Landesmuseums, Linz, Austr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th Museum of Natural History, Brighton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BN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ror Laboratory of Bioacoustics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B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stol Museums and Art Gallery Service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BK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itish Library National Sound Archive (NSA)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A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e Museum of Natural History and Culture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WB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n Academy of Sciences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ian Museum of Nature, Canad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N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negie Museum of Natural History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lmsford Museum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veland Museum of Natural History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NH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. "A. Noro", City of Graglia (Biella), Ital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nell University Museum of Vertebrates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V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ware Museum of Natural History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NH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ver Museum of Nature and Science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NS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rman Museum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acion Biologica de Donana, Seville, Spa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D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eld Museum of Natural History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NH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 Museum of Natural History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F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s Natuurmuseum, Leeuwarden, Netherland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sgow Art Gallery and Museum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NGZ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cock Museum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H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boldt State University Wildlife Museum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UW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itut fur Vogelforschung 'Vogelwarte Helgoland', Wilhelmshaven, German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V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itut Royal des Sciences Naturelles de Belgique, Belgium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SNB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unas Zoological Museum, Lithuan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cester City Museums Service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CT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pool Museum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C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mo Museer, Swede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chester Museum, University of Manchester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e Cantonal de Zoologie, Lausanne, Switzerlan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ZL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e Guimet d'Histoire Naturelle, Franc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HNL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e Zoologique de l'Universite Louis Pasteur et de la Ville de Strasbourg, Franc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ZS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o Civico de Storia Naturale 'Giacomo Doria', Genoa, Ital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NG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o Civico di Storia Naturale di Carmagnola, Ital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NC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o di Storia Naturale del Mediterraneo, Livorno, Ital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o di Storia Naturale di Terrasini, Ital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T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o Municipal do Funchal, Portugal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F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o Nacional de Ciencias Naturales, Madrid, Spai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o Ornitologico 'F. Foschi', Ital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o Regionale di Scienze Naturali, Torino, Ital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N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o Zoologico de La Specola, Florence, Ital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ZUF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o Zoologico dell' Accademia del Fisiocritici, Ital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NAF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 Bocage, Lisbon, Portugal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 de Historia Natural-Zoologia, Porto, Portugal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d' Histoire Naturelle de  Grenoble, Franc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NGR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d'Histoire Naturelle de la Ville de Geneve, Switzerlan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NG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d'Histoire Naturelle de Neuchatel, Switzerlan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NNL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für Naturkunde Berlin, German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B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fur Naturkunde, Magdeburg, German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N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National d'Histoire Naturelle, Paris, Franc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HN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of Comparative Zoology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Z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of Natural History and Archaeology, Trondheim, Norwa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of Natural History, Wroclaw University, Polan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UW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of Vertebrate Zoology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Z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of Zoology, Bogor, Indones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eum Victoria, Melbourne, Austral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V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zeul 'Tarii Crisurilor', Oradea, Roman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zeum J A Komenskeho, Prerov, Czech Republi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Prerov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Museum of Ireland, Irelan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INH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Museum of Natural History, Leiden, Netherland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Museum of Natural History, Smithsonian Institution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N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Museums and Galleries of Wales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WC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History Museum of Los Angeles County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al History Musuem, Vienna, Austr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MV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historisches Museum Bern, Switzerlan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BE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historisches Museum Mainz, German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MMZ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historisches Museum, Basel, Switzerlan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MB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historiska Museet, Gothenburg, Swede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historiska Museum, Arhus, Denmar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urkunde Museum im Ottoneum, Kassel, German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Carolina State Museum of Natural Science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S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tinghamshire Biological and Geological Records Centre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GRC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body Museum of Natural History at Yale University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P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alzmuseum fur Naturkunde, Bad Duerkheim, German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N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odiv Natural Science Museum, Bulgar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MP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al Museum of Natural History, Bhopal, Ind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NH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yal Albert Memorial Museum and Art Gallery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MS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yal Alberta Museum, Canad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A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e Natural History Museum, Bulgar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MRB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 Noble Oklahoma Museum of Natural History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MNH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ta Barbara Museum of Natural History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MNH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ckenberg Museum, German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F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opshire County Museum Service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RC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ter Museum of Natural History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n Museum, Cape Tow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ZIKO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ustralian Museum, Austral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atliches Museum fur Naturkunde, Karlsruhe, German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NK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atliches Museum fur Naturkunde, Stuttgart, German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NS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ish Museum of Natural History, Stockholm, Swede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Herbert Museum, Coventry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atural History Museum at Tring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NH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llie House Museum and Art Gallery, Carlisle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rseemuseum, Bremen, German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B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ster Museum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a di Pavia, Ital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aet Halle, German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ets Museet I Tromso, Norwa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ZV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Museum of Zoology Cambridge, U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Z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Copenhagen Museum of Zoology, Denmar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UC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Michigan, Museum of Zoology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MZ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Nebraska State Museum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SM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ah Museum of Natural History, U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MNH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lastivedne Muzeum v Olomouci, Czech Republic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MO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falisches Museum fur Naturkunde, Munster, German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MN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klad Zoologii Systematycznej I Doswiadczalnej, Polan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EA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 Amsterdam, Netherland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A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Museum, Moscow, Russ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MU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al Reference Collection, Singapore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RC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cheskii Institut, St Petersburg, Russ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SP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schen Sammlung der Universitat Rostock, German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SRO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sches Forschungsinstitut und Museum Alexander Koenig, German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MK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sches Institut und Zoologisches Museum, Hamburg, German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H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sches Museum der Christian-Albrechts Universitat, German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UK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sches Museum der Universitat Zurich-Irchel, Switzerlan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UZ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sk Museum, Bergen, Norwa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BN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gisk Museum, Lund, Swede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MUL</w:t>
            </w:r>
          </w:p>
        </w:tc>
      </w:tr>
      <w:tr>
        <w:trPr>
          <w:trHeight w:val="255" w:hRule="atLeast"/>
        </w:trPr>
        <w:tc>
          <w:tcPr>
            <w:tcW w:w="80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loogia Muuseum, Tartu, Estoni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1:02:00Z</dcterms:created>
  <dc:creator>Elizabeth Boakes</dc:creator>
  <dc:description/>
  <cp:keywords/>
  <dc:language>en-US</dc:language>
  <cp:lastModifiedBy>Elizabeth Boakes</cp:lastModifiedBy>
  <dcterms:modified xsi:type="dcterms:W3CDTF">2010-04-15T11:02:00Z</dcterms:modified>
  <cp:revision>1</cp:revision>
  <dc:subject/>
  <dc:title>Table S3</dc:title>
</cp:coreProperties>
</file>